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928"/>
        <w:tblW w:w="9620" w:type="dxa"/>
        <w:tblLook w:val="04A0" w:firstRow="1" w:lastRow="0" w:firstColumn="1" w:lastColumn="0" w:noHBand="0" w:noVBand="1"/>
      </w:tblPr>
      <w:tblGrid>
        <w:gridCol w:w="5216"/>
        <w:gridCol w:w="1363"/>
        <w:gridCol w:w="3041"/>
      </w:tblGrid>
      <w:tr w:rsidR="00037EF3" w:rsidRPr="00037EF3" w14:paraId="31CB2360" w14:textId="77777777" w:rsidTr="00062747">
        <w:trPr>
          <w:trHeight w:val="44"/>
        </w:trPr>
        <w:tc>
          <w:tcPr>
            <w:tcW w:w="5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E1B08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rocess Names 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FC831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oftware </w:t>
            </w:r>
          </w:p>
        </w:tc>
        <w:tc>
          <w:tcPr>
            <w:tcW w:w="3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C1CF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Versions </w:t>
            </w:r>
          </w:p>
        </w:tc>
      </w:tr>
      <w:tr w:rsidR="00037EF3" w:rsidRPr="00037EF3" w14:paraId="008DC597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8F968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FTOOLS_SOR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4FB53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f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A723F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37EF3" w:rsidRPr="00037EF3" w14:paraId="5110C6C9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1D824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FTOOLS_STAT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DD65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f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39C52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37EF3" w:rsidRPr="00037EF3" w14:paraId="61145299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6F46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WAMEM1_ME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BA03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wa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D19D2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.17-r1188</w:t>
            </w:r>
          </w:p>
        </w:tc>
      </w:tr>
      <w:tr w:rsidR="00037EF3" w:rsidRPr="00037EF3" w14:paraId="30AA2FB0" w14:textId="77777777" w:rsidTr="00062747">
        <w:trPr>
          <w:trHeight w:val="620"/>
        </w:trPr>
        <w:tc>
          <w:tcPr>
            <w:tcW w:w="65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19218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                       </w:t>
            </w: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E8CBE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.1</w:t>
            </w:r>
          </w:p>
        </w:tc>
      </w:tr>
      <w:tr w:rsidR="00037EF3" w:rsidRPr="00037EF3" w14:paraId="1F28BD2F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4448A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AM_TO_BA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60E31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B4025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37EF3" w:rsidRPr="00037EF3" w14:paraId="3A6F9544" w14:textId="77777777" w:rsidTr="00062747">
        <w:trPr>
          <w:trHeight w:val="63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E8392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E_INTERVALS_BE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A6D86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wk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8A6B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.0</w:t>
            </w:r>
          </w:p>
        </w:tc>
      </w:tr>
      <w:tr w:rsidR="00037EF3" w:rsidRPr="00037EF3" w14:paraId="627AA795" w14:textId="77777777" w:rsidTr="00062747">
        <w:trPr>
          <w:trHeight w:val="63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E17AF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STOM_DUMPSOFTWAREVERSION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F877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thon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BBEF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1.0</w:t>
            </w:r>
          </w:p>
        </w:tc>
      </w:tr>
      <w:tr w:rsidR="00037EF3" w:rsidRPr="00037EF3" w14:paraId="19824FE4" w14:textId="77777777" w:rsidTr="00062747">
        <w:trPr>
          <w:trHeight w:val="620"/>
        </w:trPr>
        <w:tc>
          <w:tcPr>
            <w:tcW w:w="65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BD766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                        </w:t>
            </w: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ml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3167C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037EF3" w:rsidRPr="00037EF3" w14:paraId="3E58F539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FA43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EMBLVEP_VE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A8E6C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emblvep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67591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.2</w:t>
            </w:r>
          </w:p>
        </w:tc>
      </w:tr>
      <w:tr w:rsidR="00037EF3" w:rsidRPr="00037EF3" w14:paraId="0872232C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525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T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89EA4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tp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ABFF1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.4</w:t>
            </w:r>
          </w:p>
        </w:tc>
      </w:tr>
      <w:tr w:rsidR="00037EF3" w:rsidRPr="00037EF3" w14:paraId="51824F63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BFF51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TQC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E7FF8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tqc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03A1E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.9</w:t>
            </w:r>
          </w:p>
        </w:tc>
      </w:tr>
      <w:tr w:rsidR="00037EF3" w:rsidRPr="00037EF3" w14:paraId="1F8C6C51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C758A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BAY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EA2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baye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59F47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.6</w:t>
            </w:r>
          </w:p>
        </w:tc>
      </w:tr>
      <w:tr w:rsidR="00037EF3" w:rsidRPr="00037EF3" w14:paraId="03F9597D" w14:textId="77777777" w:rsidTr="00062747">
        <w:trPr>
          <w:trHeight w:val="63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42D46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K4_MARKDUPLICAT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9CC12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k4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688C2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.0.0</w:t>
            </w:r>
          </w:p>
        </w:tc>
      </w:tr>
      <w:tr w:rsidR="00037EF3" w:rsidRPr="00037EF3" w14:paraId="623FC72C" w14:textId="77777777" w:rsidTr="00062747">
        <w:trPr>
          <w:trHeight w:val="620"/>
        </w:trPr>
        <w:tc>
          <w:tcPr>
            <w:tcW w:w="65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AD02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                        </w:t>
            </w: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117E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37EF3" w:rsidRPr="00037EF3" w14:paraId="7B22B2BE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8C84A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X_MERGE_BA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8888B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ADED1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37EF3" w:rsidRPr="00037EF3" w14:paraId="6C8E00D1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0136A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RGE_BA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5B508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C08F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37EF3" w:rsidRPr="00037EF3" w14:paraId="39831D30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4E16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RGE_FREEBAY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A54B9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k4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0EF9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.0.0</w:t>
            </w:r>
          </w:p>
        </w:tc>
      </w:tr>
      <w:tr w:rsidR="00037EF3" w:rsidRPr="00037EF3" w14:paraId="56823F4A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384EA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SDEPTH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EF3FB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sdepth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2981C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.3</w:t>
            </w:r>
          </w:p>
        </w:tc>
      </w:tr>
      <w:tr w:rsidR="00037EF3" w:rsidRPr="00037EF3" w14:paraId="2A970ECE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2EE8B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TOOLS_STAT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64395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B72F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</w:tr>
      <w:tr w:rsidR="00037EF3" w:rsidRPr="00037EF3" w14:paraId="1FAD8371" w14:textId="77777777" w:rsidTr="00062747">
        <w:trPr>
          <w:trHeight w:val="94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FC5D6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IX_BGZIPTABIX_INTERVAL_COMBINE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563C7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ix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1BC9C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</w:tr>
      <w:tr w:rsidR="00037EF3" w:rsidRPr="00037EF3" w14:paraId="183B5685" w14:textId="77777777" w:rsidTr="00062747">
        <w:trPr>
          <w:trHeight w:val="63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8469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IX_BGZIPTABIX_INTERVAL_SPLI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7EB37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ix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75BD9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</w:tr>
      <w:tr w:rsidR="00037EF3" w:rsidRPr="00037EF3" w14:paraId="16939F9B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F91F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IX_TABIX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BE313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ix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32087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</w:tr>
      <w:tr w:rsidR="00037EF3" w:rsidRPr="00037EF3" w14:paraId="5F82FC69" w14:textId="77777777" w:rsidTr="00062747">
        <w:trPr>
          <w:trHeight w:val="63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EB881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CFTOOLS_TSTV_COUN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8F35F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cftools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D5A6E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.16</w:t>
            </w:r>
          </w:p>
        </w:tc>
      </w:tr>
      <w:tr w:rsidR="00037EF3" w:rsidRPr="00037EF3" w14:paraId="7B1147F8" w14:textId="77777777" w:rsidTr="00062747">
        <w:trPr>
          <w:trHeight w:val="320"/>
        </w:trPr>
        <w:tc>
          <w:tcPr>
            <w:tcW w:w="5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A28CD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rkflow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C2673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xtflow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BEBC9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04.2</w:t>
            </w:r>
          </w:p>
        </w:tc>
      </w:tr>
      <w:tr w:rsidR="00037EF3" w:rsidRPr="00037EF3" w14:paraId="494F27A7" w14:textId="77777777" w:rsidTr="00062747">
        <w:trPr>
          <w:trHeight w:val="620"/>
        </w:trPr>
        <w:tc>
          <w:tcPr>
            <w:tcW w:w="65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30002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                       </w:t>
            </w: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</w:t>
            </w:r>
            <w:proofErr w:type="spellEnd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ore/</w:t>
            </w:r>
            <w:proofErr w:type="spellStart"/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rek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443F0" w14:textId="77777777" w:rsidR="00037EF3" w:rsidRPr="00037EF3" w:rsidRDefault="00037EF3" w:rsidP="00062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E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.3</w:t>
            </w:r>
          </w:p>
        </w:tc>
      </w:tr>
    </w:tbl>
    <w:p w14:paraId="382EE93A" w14:textId="1A8DC79B" w:rsidR="00062747" w:rsidRDefault="00062747" w:rsidP="000627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747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D5FB1">
        <w:rPr>
          <w:rFonts w:ascii="Times New Roman" w:hAnsi="Times New Roman" w:cs="Times New Roman"/>
          <w:sz w:val="24"/>
          <w:szCs w:val="24"/>
        </w:rPr>
        <w:t>Details of the software along with the versions that has been used for whole exome sequencing.</w:t>
      </w:r>
    </w:p>
    <w:p w14:paraId="0407AE87" w14:textId="77777777" w:rsidR="00062747" w:rsidRDefault="00062747" w:rsidP="000627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0DDB4B" w14:textId="77777777" w:rsidR="00062747" w:rsidRPr="006D5FB1" w:rsidRDefault="00062747" w:rsidP="000627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6C2387" w14:textId="77777777" w:rsidR="00815E95" w:rsidRDefault="00815E95"/>
    <w:sectPr w:rsidR="00815E95" w:rsidSect="00062747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EF3"/>
    <w:rsid w:val="00037EF3"/>
    <w:rsid w:val="00062747"/>
    <w:rsid w:val="002B2C80"/>
    <w:rsid w:val="00496ECA"/>
    <w:rsid w:val="006665A3"/>
    <w:rsid w:val="00815E95"/>
    <w:rsid w:val="00C22F4E"/>
    <w:rsid w:val="00F8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70A4B"/>
  <w15:chartTrackingRefBased/>
  <w15:docId w15:val="{0967AD89-7290-4436-B02F-45B67AAF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3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Singla</dc:creator>
  <cp:keywords/>
  <dc:description/>
  <cp:lastModifiedBy>Surbhi Singla</cp:lastModifiedBy>
  <cp:revision>3</cp:revision>
  <cp:lastPrinted>2024-12-21T06:42:00Z</cp:lastPrinted>
  <dcterms:created xsi:type="dcterms:W3CDTF">2024-11-29T09:20:00Z</dcterms:created>
  <dcterms:modified xsi:type="dcterms:W3CDTF">2024-12-21T06:42:00Z</dcterms:modified>
</cp:coreProperties>
</file>